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0CB" w:rsidRDefault="007A60CB" w:rsidP="007A60C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NSENT FORM</w:t>
      </w:r>
    </w:p>
    <w:p w:rsidR="007A60CB" w:rsidRDefault="007A60CB" w:rsidP="007A60CB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 are do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on magnitude of physical activ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hich 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only recommended behavior to be healthy.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We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kindly invite you to be part of this research. Before you decide, you can talk to anyone you feel comfor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able with about the research. We </w:t>
      </w:r>
      <w:r>
        <w:rPr>
          <w:rFonts w:ascii="Times New Roman" w:hAnsi="Times New Roman" w:cs="Times New Roman"/>
          <w:sz w:val="24"/>
          <w:szCs w:val="24"/>
        </w:rPr>
        <w:t>will not be collecting or retaining any information about your identity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Your decision will not result in any loss or benefits to which you are otherwise entitled.  You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ve the right not to answer any single question, as well as to withdraw completely from the interview at any point during the process; additionally, you have the right to request the researcher not to use any of your responses.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r signature below indicates that you have decided to volunteer as a research participant    for this study, and that you have read and understood the information provided above.</w:t>
      </w:r>
    </w:p>
    <w:p w:rsidR="007A60CB" w:rsidRDefault="007A60CB" w:rsidP="007A60CB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:rsidR="007A60CB" w:rsidRDefault="007A60CB" w:rsidP="007A60CB">
      <w:pPr>
        <w:tabs>
          <w:tab w:val="left" w:pos="360"/>
        </w:tabs>
        <w:spacing w:line="360" w:lineRule="auto"/>
        <w:ind w:left="360"/>
        <w:jc w:val="both"/>
        <w:rPr>
          <w:rFonts w:ascii="Times New Roman" w:hAnsi="Times New Roman" w:cs="Times New Roman"/>
          <w:spacing w:val="-2"/>
        </w:rPr>
      </w:pPr>
    </w:p>
    <w:p w:rsidR="007A60CB" w:rsidRDefault="007A60CB" w:rsidP="007A60CB">
      <w:pPr>
        <w:tabs>
          <w:tab w:val="left" w:pos="360"/>
        </w:tabs>
        <w:spacing w:line="360" w:lineRule="auto"/>
        <w:ind w:left="360"/>
        <w:jc w:val="both"/>
        <w:rPr>
          <w:rFonts w:ascii="Times New Roman" w:hAnsi="Times New Roman" w:cs="Times New Roman"/>
          <w:spacing w:val="-2"/>
        </w:rPr>
      </w:pPr>
      <w:r>
        <w:rPr>
          <w:rFonts w:ascii="Times New Roman" w:hAnsi="Times New Roman" w:cs="Times New Roman"/>
          <w:spacing w:val="-2"/>
        </w:rPr>
        <w:t>Subject's Signature:     ___________________ Date _____________________</w:t>
      </w:r>
    </w:p>
    <w:p w:rsidR="007A60CB" w:rsidRDefault="007A60CB" w:rsidP="007A60CB">
      <w:pPr>
        <w:tabs>
          <w:tab w:val="left" w:pos="360"/>
        </w:tabs>
        <w:spacing w:line="360" w:lineRule="auto"/>
        <w:ind w:left="360"/>
        <w:jc w:val="both"/>
        <w:rPr>
          <w:rFonts w:ascii="Times New Roman" w:hAnsi="Times New Roman" w:cs="Times New Roman"/>
          <w:spacing w:val="-2"/>
        </w:rPr>
      </w:pPr>
    </w:p>
    <w:p w:rsidR="007A60CB" w:rsidRDefault="007A60CB" w:rsidP="007A60CB">
      <w:pPr>
        <w:tabs>
          <w:tab w:val="left" w:pos="3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pacing w:val="-2"/>
        </w:rPr>
        <w:t>Investigator’s Signature: _______________________________</w:t>
      </w: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6"/>
        <w:gridCol w:w="4127"/>
        <w:gridCol w:w="4234"/>
      </w:tblGrid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One: Sociodemographic 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a </w:t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sex? Male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Female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___________</w:t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de 9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10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11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12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religion: Orthodox Christian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uslim         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Protestant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Other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family Monthly Incom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?_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 Education level 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education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mentary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versity college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 Father Education level 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education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mentary 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ary  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versity college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 occupation 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 wife                  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 (merchant/farmer)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vernment                 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e government        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_________________</w:t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Father occupation  </w:t>
            </w:r>
          </w:p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Farmer               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Private (merchant/ farmer)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Government       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None government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Other ____________ </w:t>
            </w:r>
          </w:p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do your families live?    In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ural area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ne of the following Items are available? 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home? more than one options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levision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tellite dish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uter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net service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Residence type? 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nt                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ominium          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personal cell phone? Yes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N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r answer is yes, does your phone access internet service? Yes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N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use a social media?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elegram e t c ) Yes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N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a play ground near by your residence? Yes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N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60CB" w:rsidTr="007A60CB"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sport gym nearby your residence? Yes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N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28600" cy="123825"/>
                  <wp:effectExtent l="0" t="0" r="0" b="952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28" w:type="dxa"/>
        <w:tblInd w:w="0" w:type="dxa"/>
        <w:tblLook w:val="04A0" w:firstRow="1" w:lastRow="0" w:firstColumn="1" w:lastColumn="0" w:noHBand="0" w:noVBand="1"/>
      </w:tblPr>
      <w:tblGrid>
        <w:gridCol w:w="10128"/>
      </w:tblGrid>
      <w:tr w:rsidR="007A60CB" w:rsidTr="007A60CB">
        <w:trPr>
          <w:trHeight w:val="331"/>
        </w:trPr>
        <w:tc>
          <w:tcPr>
            <w:tcW w:w="10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A60CB" w:rsidRDefault="007A60CB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Part Two: Perception Towards Physical Activity and Sedentary Behavior</w:t>
            </w:r>
          </w:p>
        </w:tc>
      </w:tr>
      <w:tr w:rsidR="007A60CB" w:rsidTr="007A60CB">
        <w:trPr>
          <w:trHeight w:val="331"/>
        </w:trPr>
        <w:tc>
          <w:tcPr>
            <w:tcW w:w="10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do you feel about regular physical activity? </w:t>
            </w:r>
          </w:p>
          <w:p w:rsidR="007A60CB" w:rsidRDefault="007A60C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Very enjoyable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     Enjoyable 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            Not enjoyable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:rsidR="007A60CB" w:rsidRDefault="007A60C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do you think is the effect of regular physical activity on our health?    </w:t>
            </w:r>
          </w:p>
          <w:p w:rsidR="007A60CB" w:rsidRDefault="007A60CB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for health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          No benefit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                 Bad for health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:rsidR="007A60CB" w:rsidRDefault="007A60C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do you think the effect of too much sitting on our health? </w:t>
            </w:r>
          </w:p>
          <w:p w:rsidR="007A60CB" w:rsidRDefault="007A60CB">
            <w:pPr>
              <w:autoSpaceDE w:val="0"/>
              <w:autoSpaceDN w:val="0"/>
              <w:adjustRightInd w:val="0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d for health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 harm for health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Good for health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28600" cy="123825"/>
                  <wp:effectExtent l="0" t="0" r="0" b="952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:rsidR="007A60CB" w:rsidRDefault="007A60CB" w:rsidP="007A60CB">
      <w:pPr>
        <w:rPr>
          <w:rFonts w:ascii="Times New Roman" w:hAnsi="Times New Roman" w:cs="Times New Roman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188" w:type="dxa"/>
        <w:tblInd w:w="0" w:type="dxa"/>
        <w:tblLook w:val="04A0" w:firstRow="1" w:lastRow="0" w:firstColumn="1" w:lastColumn="0" w:noHBand="0" w:noVBand="1"/>
      </w:tblPr>
      <w:tblGrid>
        <w:gridCol w:w="10188"/>
      </w:tblGrid>
      <w:tr w:rsidR="007A60CB" w:rsidTr="007A60CB">
        <w:tc>
          <w:tcPr>
            <w:tcW w:w="10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A60CB" w:rsidRDefault="007A60CB" w:rsidP="007A60C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Thr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al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ivity </w:t>
            </w:r>
          </w:p>
        </w:tc>
      </w:tr>
      <w:tr w:rsidR="007A60CB" w:rsidTr="007A60CB">
        <w:tc>
          <w:tcPr>
            <w:tcW w:w="10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A60CB" w:rsidRDefault="007A60C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7 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d you d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g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al activities like aerobics, running, weight lifting, marshal art, Gymnastic or fast bicycl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your leisure time for at least 10 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No 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how many days? ________________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how long? _______________</w:t>
            </w:r>
          </w:p>
          <w:p w:rsidR="007A60CB" w:rsidRDefault="007A60C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last 7 days, did you play recreational games like football, volley ball, Basketball in your leisure tim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at least 10 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       No 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how many days? ________________</w:t>
            </w:r>
          </w:p>
          <w:p w:rsidR="007A60CB" w:rsidRDefault="007A60C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how long? _______________</w:t>
            </w:r>
          </w:p>
        </w:tc>
      </w:tr>
    </w:tbl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C0815" w:rsidRDefault="007C0815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A60CB" w:rsidRDefault="007A60CB" w:rsidP="007A60C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A60CB" w:rsidSect="00FF2842">
      <w:pgSz w:w="12240" w:h="15840"/>
      <w:pgMar w:top="1440" w:right="1440" w:bottom="1440" w:left="1973" w:header="720" w:footer="720" w:gutter="0"/>
      <w:pgNumType w:start="18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80071"/>
    <w:multiLevelType w:val="hybridMultilevel"/>
    <w:tmpl w:val="363AB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44A88"/>
    <w:multiLevelType w:val="multilevel"/>
    <w:tmpl w:val="35E606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2160" w:hanging="720"/>
      </w:pPr>
    </w:lvl>
    <w:lvl w:ilvl="3">
      <w:start w:val="1"/>
      <w:numFmt w:val="decimal"/>
      <w:lvlText w:val="%1.%2.%3.%4."/>
      <w:lvlJc w:val="left"/>
      <w:pPr>
        <w:ind w:left="2880" w:hanging="720"/>
      </w:pPr>
    </w:lvl>
    <w:lvl w:ilvl="4">
      <w:start w:val="1"/>
      <w:numFmt w:val="decimal"/>
      <w:lvlText w:val="%1.%2.%3.%4.%5."/>
      <w:lvlJc w:val="left"/>
      <w:pPr>
        <w:ind w:left="3600" w:hanging="720"/>
      </w:pPr>
    </w:lvl>
    <w:lvl w:ilvl="5">
      <w:start w:val="1"/>
      <w:numFmt w:val="decimal"/>
      <w:lvlText w:val="%1.%2.%3.%4.%5.%6."/>
      <w:lvlJc w:val="left"/>
      <w:pPr>
        <w:ind w:left="4680" w:hanging="1080"/>
      </w:pPr>
    </w:lvl>
    <w:lvl w:ilvl="6">
      <w:start w:val="1"/>
      <w:numFmt w:val="decimal"/>
      <w:lvlText w:val="%1.%2.%3.%4.%5.%6.%7."/>
      <w:lvlJc w:val="left"/>
      <w:pPr>
        <w:ind w:left="5400" w:hanging="1080"/>
      </w:pPr>
    </w:lvl>
    <w:lvl w:ilvl="7">
      <w:start w:val="1"/>
      <w:numFmt w:val="decimal"/>
      <w:lvlText w:val="%1.%2.%3.%4.%5.%6.%7.%8."/>
      <w:lvlJc w:val="left"/>
      <w:pPr>
        <w:ind w:left="6480" w:hanging="1440"/>
      </w:pPr>
    </w:lvl>
    <w:lvl w:ilvl="8">
      <w:start w:val="1"/>
      <w:numFmt w:val="decimal"/>
      <w:lvlText w:val="%1.%2.%3.%4.%5.%6.%7.%8.%9."/>
      <w:lvlJc w:val="left"/>
      <w:pPr>
        <w:ind w:left="7200" w:hanging="1440"/>
      </w:pPr>
    </w:lvl>
  </w:abstractNum>
  <w:abstractNum w:abstractNumId="2" w15:restartNumberingAfterBreak="0">
    <w:nsid w:val="0AB85AD6"/>
    <w:multiLevelType w:val="hybridMultilevel"/>
    <w:tmpl w:val="F28A3FE2"/>
    <w:lvl w:ilvl="0" w:tplc="5D9C7EA4">
      <w:start w:val="1"/>
      <w:numFmt w:val="decimal"/>
      <w:lvlText w:val="%1."/>
      <w:lvlJc w:val="left"/>
      <w:pPr>
        <w:ind w:left="720" w:hanging="360"/>
      </w:pPr>
      <w:rPr>
        <w:b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07576"/>
    <w:multiLevelType w:val="hybridMultilevel"/>
    <w:tmpl w:val="2F80B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C23975"/>
    <w:multiLevelType w:val="hybridMultilevel"/>
    <w:tmpl w:val="363AB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CA2B85"/>
    <w:multiLevelType w:val="hybridMultilevel"/>
    <w:tmpl w:val="F7168AE2"/>
    <w:lvl w:ilvl="0" w:tplc="C47EBBF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F1884"/>
    <w:multiLevelType w:val="hybridMultilevel"/>
    <w:tmpl w:val="4EB4A6DA"/>
    <w:lvl w:ilvl="0" w:tplc="F3468516">
      <w:start w:val="1"/>
      <w:numFmt w:val="decimal"/>
      <w:lvlText w:val="%1."/>
      <w:lvlJc w:val="left"/>
      <w:pPr>
        <w:ind w:left="360" w:hanging="360"/>
      </w:pPr>
      <w:rPr>
        <w:rFonts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62251C"/>
    <w:multiLevelType w:val="hybridMultilevel"/>
    <w:tmpl w:val="363AB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859A0"/>
    <w:multiLevelType w:val="hybridMultilevel"/>
    <w:tmpl w:val="8A3A74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94A5DF3"/>
    <w:multiLevelType w:val="hybridMultilevel"/>
    <w:tmpl w:val="940C33AC"/>
    <w:lvl w:ilvl="0" w:tplc="0409000F">
      <w:start w:val="2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5B19B6"/>
    <w:multiLevelType w:val="hybridMultilevel"/>
    <w:tmpl w:val="EF8EA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8434FC"/>
    <w:multiLevelType w:val="hybridMultilevel"/>
    <w:tmpl w:val="6ED8C4E0"/>
    <w:lvl w:ilvl="0" w:tplc="93DCDA4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123237"/>
    <w:multiLevelType w:val="hybridMultilevel"/>
    <w:tmpl w:val="3F32B808"/>
    <w:lvl w:ilvl="0" w:tplc="ED6ABC1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3B7AB1"/>
    <w:multiLevelType w:val="hybridMultilevel"/>
    <w:tmpl w:val="2C52BB7C"/>
    <w:lvl w:ilvl="0" w:tplc="F3468516">
      <w:start w:val="1"/>
      <w:numFmt w:val="decimal"/>
      <w:lvlText w:val="%1."/>
      <w:lvlJc w:val="left"/>
      <w:pPr>
        <w:ind w:left="360" w:hanging="360"/>
      </w:pPr>
      <w:rPr>
        <w:rFonts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</w:num>
  <w:num w:numId="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0CB"/>
    <w:rsid w:val="007A60CB"/>
    <w:rsid w:val="007C0815"/>
    <w:rsid w:val="009A4F4C"/>
    <w:rsid w:val="00FF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61E9B-D5AD-4CED-A50F-CF5D707AB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0C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60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0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0C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0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0C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0C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7A60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60CB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60C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A60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A60CB"/>
    <w:pPr>
      <w:spacing w:after="100"/>
      <w:ind w:left="4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A60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60CB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A6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60CB"/>
  </w:style>
  <w:style w:type="paragraph" w:styleId="Footer">
    <w:name w:val="footer"/>
    <w:basedOn w:val="Normal"/>
    <w:link w:val="FooterChar"/>
    <w:uiPriority w:val="99"/>
    <w:semiHidden/>
    <w:unhideWhenUsed/>
    <w:rsid w:val="007A60C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A60CB"/>
    <w:rPr>
      <w:rFonts w:eastAsiaTheme="minorEastAs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60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60CB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60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0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A60CB"/>
    <w:pPr>
      <w:spacing w:after="200" w:line="27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7A60CB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60CB"/>
    <w:pPr>
      <w:outlineLvl w:val="9"/>
    </w:pPr>
  </w:style>
  <w:style w:type="paragraph" w:customStyle="1" w:styleId="Default">
    <w:name w:val="Default"/>
    <w:rsid w:val="007A60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7A60CB"/>
    <w:rPr>
      <w:vertAlign w:val="superscript"/>
    </w:rPr>
  </w:style>
  <w:style w:type="character" w:styleId="SubtleReference">
    <w:name w:val="Subtle Reference"/>
    <w:basedOn w:val="DefaultParagraphFont"/>
    <w:uiPriority w:val="31"/>
    <w:qFormat/>
    <w:rsid w:val="007A60CB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A60C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1">
    <w:name w:val="Calendar 1"/>
    <w:basedOn w:val="TableNormal"/>
    <w:uiPriority w:val="99"/>
    <w:qFormat/>
    <w:rsid w:val="007A60C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Theme="minorHAnsi" w:hAnsiTheme="minorHAnsi" w:cs="Calibri" w:hint="default"/>
        <w:b/>
        <w:i w:val="0"/>
        <w:color w:val="auto"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2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12-30T08:10:00Z</dcterms:created>
  <dcterms:modified xsi:type="dcterms:W3CDTF">2019-12-30T08:25:00Z</dcterms:modified>
</cp:coreProperties>
</file>